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57A3E" w14:textId="5D4921CF" w:rsidR="00B235C2" w:rsidRDefault="000610B2">
      <w:pPr>
        <w:rPr>
          <w:lang w:val="en-US"/>
        </w:rPr>
      </w:pPr>
      <w:r>
        <w:rPr>
          <w:lang w:val="en-US"/>
        </w:rPr>
        <w:t>Appendix</w:t>
      </w:r>
      <w:r w:rsidR="00BB7D00">
        <w:rPr>
          <w:lang w:val="en-US"/>
        </w:rPr>
        <w:t xml:space="preserve"> 1</w:t>
      </w:r>
    </w:p>
    <w:p w14:paraId="31CF7218" w14:textId="77777777" w:rsidR="000610B2" w:rsidRDefault="000610B2">
      <w:pPr>
        <w:rPr>
          <w:lang w:val="en-US"/>
        </w:rPr>
      </w:pPr>
      <w:r>
        <w:rPr>
          <w:lang w:val="en-US"/>
        </w:rPr>
        <w:t>Search term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7728"/>
      </w:tblGrid>
      <w:tr w:rsidR="00150343" w:rsidRPr="00150343" w14:paraId="70688F7C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4B6DC326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50343">
              <w:rPr>
                <w:rFonts w:ascii="Calibri" w:eastAsia="Times New Roman" w:hAnsi="Calibri" w:cs="Calibri"/>
                <w:b/>
                <w:bCs/>
                <w:color w:val="000000"/>
              </w:rPr>
              <w:t>Topic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4CE460F6" w14:textId="2A19C117" w:rsidR="00150343" w:rsidRPr="00150343" w:rsidRDefault="0047220D" w:rsidP="0015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Keywords</w:t>
            </w:r>
          </w:p>
        </w:tc>
      </w:tr>
      <w:tr w:rsidR="00150343" w:rsidRPr="00150343" w14:paraId="075732B3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76558B3E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4ACBCBD3" w14:textId="442D7FAC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severe acute respiratory syndrome coronavirus 2, 2</w:t>
            </w:r>
            <w:r w:rsidR="002C07F5">
              <w:rPr>
                <w:rFonts w:ascii="Calibri" w:eastAsia="Times New Roman" w:hAnsi="Calibri" w:cs="Calibri"/>
                <w:color w:val="000000"/>
              </w:rPr>
              <w:t>019-nCoV, SARS-CoV-2, COVID-19</w:t>
            </w:r>
          </w:p>
        </w:tc>
      </w:tr>
      <w:tr w:rsidR="00150343" w:rsidRPr="00150343" w14:paraId="7001B415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3740B6B9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Previous coronaviruses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48AEABCD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long-term outcome of SARS, long-term outcome of MERS</w:t>
            </w:r>
          </w:p>
        </w:tc>
      </w:tr>
      <w:tr w:rsidR="00150343" w:rsidRPr="00150343" w14:paraId="37B6A989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0C6676F4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Immunological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51EE22B7" w14:textId="6987E169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immunology, Guillain Barre Syndrome, interstitial lung disease, arthritis, anti-phospholipid antibody syndrome, autoimmune disease</w:t>
            </w:r>
            <w:r w:rsidR="00FC0C1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FC2ACC">
              <w:rPr>
                <w:rFonts w:ascii="Calibri" w:eastAsia="Times New Roman" w:hAnsi="Calibri" w:cs="Calibri"/>
                <w:color w:val="000000"/>
              </w:rPr>
              <w:t>multisystem inflammatory syndrome in children</w:t>
            </w:r>
          </w:p>
        </w:tc>
      </w:tr>
      <w:tr w:rsidR="00150343" w:rsidRPr="00150343" w14:paraId="2B3EF625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7592CB8D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Respiratory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1B97D7D0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respiratory, lung, pulmonary</w:t>
            </w:r>
          </w:p>
        </w:tc>
      </w:tr>
      <w:tr w:rsidR="00150343" w:rsidRPr="00150343" w14:paraId="447DA340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2975AA08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Cardiovascular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2208BE6A" w14:textId="26C2DFAA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cardiovascular diseases, coronary disease, coronary artery disease, heart failure,</w:t>
            </w:r>
            <w:r w:rsidR="001269A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50343">
              <w:rPr>
                <w:rFonts w:ascii="Calibri" w:eastAsia="Times New Roman" w:hAnsi="Calibri" w:cs="Calibri"/>
                <w:color w:val="000000"/>
              </w:rPr>
              <w:t>myocardial infarction, heart attack, myocardial ischemia</w:t>
            </w:r>
          </w:p>
        </w:tc>
      </w:tr>
      <w:tr w:rsidR="00150343" w:rsidRPr="00150343" w14:paraId="6F1C8B30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22ECB7AD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Neurological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6E4F3120" w14:textId="1F3A9DC2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 xml:space="preserve">encephalitis, myelitis, olfactory disorder, ageusia, </w:t>
            </w:r>
            <w:r w:rsidR="001269A5" w:rsidRPr="00150343">
              <w:rPr>
                <w:rFonts w:ascii="Calibri" w:eastAsia="Times New Roman" w:hAnsi="Calibri" w:cs="Calibri"/>
                <w:color w:val="000000"/>
              </w:rPr>
              <w:t>cerebrovascular</w:t>
            </w:r>
            <w:r w:rsidRPr="00150343">
              <w:rPr>
                <w:rFonts w:ascii="Calibri" w:eastAsia="Times New Roman" w:hAnsi="Calibri" w:cs="Calibri"/>
                <w:color w:val="000000"/>
              </w:rPr>
              <w:t xml:space="preserve"> event, stroke, neurology</w:t>
            </w:r>
          </w:p>
        </w:tc>
      </w:tr>
      <w:tr w:rsidR="00FF53F1" w:rsidRPr="00150343" w14:paraId="2EF5F617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</w:tcPr>
          <w:p w14:paraId="7B272E27" w14:textId="155683AA" w:rsidR="00FF53F1" w:rsidRPr="00150343" w:rsidRDefault="00FF53F1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strointestinal</w:t>
            </w:r>
          </w:p>
        </w:tc>
        <w:tc>
          <w:tcPr>
            <w:tcW w:w="7728" w:type="dxa"/>
            <w:shd w:val="clear" w:color="auto" w:fill="auto"/>
            <w:noWrap/>
          </w:tcPr>
          <w:p w14:paraId="2922968A" w14:textId="1CC99A5E" w:rsidR="00FF53F1" w:rsidRPr="00150343" w:rsidRDefault="00924300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strointestinal, stomach, intestine, inflammatory bowel disease</w:t>
            </w:r>
          </w:p>
        </w:tc>
      </w:tr>
      <w:tr w:rsidR="00150343" w:rsidRPr="00150343" w14:paraId="55E61C99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3514A64D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Hepatic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743CA72B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hepatic, liver</w:t>
            </w:r>
          </w:p>
        </w:tc>
      </w:tr>
      <w:tr w:rsidR="00150343" w:rsidRPr="00150343" w14:paraId="6634B343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  <w:hideMark/>
          </w:tcPr>
          <w:p w14:paraId="77E3FCB6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Renal</w:t>
            </w:r>
          </w:p>
        </w:tc>
        <w:tc>
          <w:tcPr>
            <w:tcW w:w="7728" w:type="dxa"/>
            <w:shd w:val="clear" w:color="auto" w:fill="auto"/>
            <w:noWrap/>
            <w:hideMark/>
          </w:tcPr>
          <w:p w14:paraId="0062B7E0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kidney diseases, renal replacement therapy, nephrology, proteinuria</w:t>
            </w:r>
          </w:p>
        </w:tc>
      </w:tr>
      <w:tr w:rsidR="0099035A" w:rsidRPr="00150343" w14:paraId="0D2B1B2A" w14:textId="77777777" w:rsidTr="00150343">
        <w:trPr>
          <w:trHeight w:val="290"/>
        </w:trPr>
        <w:tc>
          <w:tcPr>
            <w:tcW w:w="1632" w:type="dxa"/>
            <w:shd w:val="clear" w:color="auto" w:fill="auto"/>
            <w:noWrap/>
          </w:tcPr>
          <w:p w14:paraId="6E9B39FF" w14:textId="632D9449" w:rsidR="0099035A" w:rsidRPr="00150343" w:rsidRDefault="0099035A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rmatological</w:t>
            </w:r>
          </w:p>
        </w:tc>
        <w:tc>
          <w:tcPr>
            <w:tcW w:w="7728" w:type="dxa"/>
            <w:shd w:val="clear" w:color="auto" w:fill="auto"/>
            <w:noWrap/>
          </w:tcPr>
          <w:p w14:paraId="540CE146" w14:textId="3C3C20F1" w:rsidR="0099035A" w:rsidRPr="00150343" w:rsidRDefault="0099035A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rmatolo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</w:rPr>
              <w:t>gy, cutaneous, skin</w:t>
            </w:r>
          </w:p>
        </w:tc>
      </w:tr>
      <w:tr w:rsidR="00150343" w:rsidRPr="00150343" w14:paraId="3BD88FF7" w14:textId="77777777" w:rsidTr="00284A05">
        <w:trPr>
          <w:trHeight w:val="290"/>
        </w:trPr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DF599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Mental health</w:t>
            </w:r>
          </w:p>
        </w:tc>
        <w:tc>
          <w:tcPr>
            <w:tcW w:w="77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53B1CC" w14:textId="77777777" w:rsidR="00150343" w:rsidRPr="00150343" w:rsidRDefault="00150343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50343">
              <w:rPr>
                <w:rFonts w:ascii="Calibri" w:eastAsia="Times New Roman" w:hAnsi="Calibri" w:cs="Calibri"/>
                <w:color w:val="000000"/>
              </w:rPr>
              <w:t>mental health, mental disorder, psychiatric disorder, mental status, psychological, neuropsychiatric</w:t>
            </w:r>
          </w:p>
        </w:tc>
      </w:tr>
      <w:tr w:rsidR="00284A05" w:rsidRPr="00150343" w14:paraId="5931D1F5" w14:textId="77777777" w:rsidTr="00284A05">
        <w:trPr>
          <w:trHeight w:val="290"/>
        </w:trPr>
        <w:tc>
          <w:tcPr>
            <w:tcW w:w="93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349481" w14:textId="35CEBE03" w:rsidR="00284A05" w:rsidRPr="00284A05" w:rsidRDefault="00284A05" w:rsidP="0015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84A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 = coronavirus disease 2019</w:t>
            </w:r>
          </w:p>
        </w:tc>
      </w:tr>
    </w:tbl>
    <w:p w14:paraId="5C8059B0" w14:textId="162241F0" w:rsidR="000E3C0D" w:rsidRPr="00172AF6" w:rsidRDefault="000E3C0D" w:rsidP="008919A3">
      <w:pPr>
        <w:rPr>
          <w:sz w:val="18"/>
          <w:szCs w:val="18"/>
        </w:rPr>
      </w:pPr>
    </w:p>
    <w:sectPr w:rsidR="000E3C0D" w:rsidRPr="00172AF6" w:rsidSect="000C59C7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C024A" w16cex:dateUtc="2020-07-17T02:56:00Z"/>
  <w16cex:commentExtensible w16cex:durableId="22BC0287" w16cex:dateUtc="2020-07-17T02:57:00Z"/>
  <w16cex:commentExtensible w16cex:durableId="22BC02EF" w16cex:dateUtc="2020-07-17T02:58:00Z"/>
  <w16cex:commentExtensible w16cex:durableId="22BC03A3" w16cex:dateUtc="2020-07-17T03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A1C0E" w14:textId="77777777" w:rsidR="00D32147" w:rsidRDefault="00D32147" w:rsidP="001E7590">
      <w:pPr>
        <w:spacing w:after="0" w:line="240" w:lineRule="auto"/>
      </w:pPr>
      <w:r>
        <w:separator/>
      </w:r>
    </w:p>
  </w:endnote>
  <w:endnote w:type="continuationSeparator" w:id="0">
    <w:p w14:paraId="269EEBF0" w14:textId="77777777" w:rsidR="00D32147" w:rsidRDefault="00D32147" w:rsidP="001E7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D57CEE" w14:textId="77777777" w:rsidR="00D32147" w:rsidRDefault="00D32147" w:rsidP="001E7590">
      <w:pPr>
        <w:spacing w:after="0" w:line="240" w:lineRule="auto"/>
      </w:pPr>
      <w:r>
        <w:separator/>
      </w:r>
    </w:p>
  </w:footnote>
  <w:footnote w:type="continuationSeparator" w:id="0">
    <w:p w14:paraId="1385A89A" w14:textId="77777777" w:rsidR="00D32147" w:rsidRDefault="00D32147" w:rsidP="001E7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456F60"/>
    <w:multiLevelType w:val="hybridMultilevel"/>
    <w:tmpl w:val="42E478D6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0NTQyNTYxNzI1MjVU0lEKTi0uzszPAykwrAUA/CkJ1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10B2"/>
    <w:rsid w:val="000038F4"/>
    <w:rsid w:val="000108C5"/>
    <w:rsid w:val="0001212F"/>
    <w:rsid w:val="00012762"/>
    <w:rsid w:val="00035CC1"/>
    <w:rsid w:val="00036137"/>
    <w:rsid w:val="00046010"/>
    <w:rsid w:val="00047539"/>
    <w:rsid w:val="00047965"/>
    <w:rsid w:val="000610B2"/>
    <w:rsid w:val="000C3153"/>
    <w:rsid w:val="000C59C7"/>
    <w:rsid w:val="000D0059"/>
    <w:rsid w:val="000D4088"/>
    <w:rsid w:val="000E228D"/>
    <w:rsid w:val="000E3C0D"/>
    <w:rsid w:val="0010257C"/>
    <w:rsid w:val="00115772"/>
    <w:rsid w:val="00115AC8"/>
    <w:rsid w:val="00124425"/>
    <w:rsid w:val="001269A5"/>
    <w:rsid w:val="00137025"/>
    <w:rsid w:val="001400AC"/>
    <w:rsid w:val="00143050"/>
    <w:rsid w:val="001469A1"/>
    <w:rsid w:val="00150343"/>
    <w:rsid w:val="00172AF6"/>
    <w:rsid w:val="0018750A"/>
    <w:rsid w:val="0019067B"/>
    <w:rsid w:val="001929FF"/>
    <w:rsid w:val="00196E04"/>
    <w:rsid w:val="001A4C8C"/>
    <w:rsid w:val="001A5203"/>
    <w:rsid w:val="001B437C"/>
    <w:rsid w:val="001D5527"/>
    <w:rsid w:val="001E118B"/>
    <w:rsid w:val="001E2BA6"/>
    <w:rsid w:val="001E7590"/>
    <w:rsid w:val="00215FF9"/>
    <w:rsid w:val="00234701"/>
    <w:rsid w:val="0025116C"/>
    <w:rsid w:val="00260EBF"/>
    <w:rsid w:val="0027035B"/>
    <w:rsid w:val="00272426"/>
    <w:rsid w:val="0027687B"/>
    <w:rsid w:val="00284A05"/>
    <w:rsid w:val="00284A67"/>
    <w:rsid w:val="00285AEC"/>
    <w:rsid w:val="0028659E"/>
    <w:rsid w:val="00287614"/>
    <w:rsid w:val="002B487A"/>
    <w:rsid w:val="002C07F5"/>
    <w:rsid w:val="002C469E"/>
    <w:rsid w:val="002C4D20"/>
    <w:rsid w:val="002D1EB9"/>
    <w:rsid w:val="002E49A3"/>
    <w:rsid w:val="002F326C"/>
    <w:rsid w:val="003303F3"/>
    <w:rsid w:val="00335063"/>
    <w:rsid w:val="00335159"/>
    <w:rsid w:val="00335FC4"/>
    <w:rsid w:val="00343291"/>
    <w:rsid w:val="00343EE4"/>
    <w:rsid w:val="00344BA5"/>
    <w:rsid w:val="00357914"/>
    <w:rsid w:val="00372DCF"/>
    <w:rsid w:val="00391CBF"/>
    <w:rsid w:val="003C1EDC"/>
    <w:rsid w:val="003F227D"/>
    <w:rsid w:val="003F4845"/>
    <w:rsid w:val="003F5CB2"/>
    <w:rsid w:val="00416DE6"/>
    <w:rsid w:val="004575AD"/>
    <w:rsid w:val="00466730"/>
    <w:rsid w:val="0047220D"/>
    <w:rsid w:val="00472AB1"/>
    <w:rsid w:val="004B2BB3"/>
    <w:rsid w:val="004B347A"/>
    <w:rsid w:val="004C0ED1"/>
    <w:rsid w:val="004C40B7"/>
    <w:rsid w:val="004E36E2"/>
    <w:rsid w:val="00500EA9"/>
    <w:rsid w:val="0050184C"/>
    <w:rsid w:val="005230CD"/>
    <w:rsid w:val="00525CF8"/>
    <w:rsid w:val="00566E6D"/>
    <w:rsid w:val="0056759B"/>
    <w:rsid w:val="00575758"/>
    <w:rsid w:val="0059225C"/>
    <w:rsid w:val="005A548B"/>
    <w:rsid w:val="005B014F"/>
    <w:rsid w:val="005B22D8"/>
    <w:rsid w:val="005C6B74"/>
    <w:rsid w:val="005D1374"/>
    <w:rsid w:val="005E6286"/>
    <w:rsid w:val="00604D34"/>
    <w:rsid w:val="00615916"/>
    <w:rsid w:val="006177B7"/>
    <w:rsid w:val="006245C1"/>
    <w:rsid w:val="0066254A"/>
    <w:rsid w:val="006A07C4"/>
    <w:rsid w:val="006B2DBA"/>
    <w:rsid w:val="006B7A0F"/>
    <w:rsid w:val="006D3298"/>
    <w:rsid w:val="006E0719"/>
    <w:rsid w:val="006E3605"/>
    <w:rsid w:val="006E4E8A"/>
    <w:rsid w:val="006E64D2"/>
    <w:rsid w:val="006F0633"/>
    <w:rsid w:val="00712856"/>
    <w:rsid w:val="00741610"/>
    <w:rsid w:val="007A370D"/>
    <w:rsid w:val="007A53E7"/>
    <w:rsid w:val="007F1009"/>
    <w:rsid w:val="008045D0"/>
    <w:rsid w:val="00856C89"/>
    <w:rsid w:val="008919A3"/>
    <w:rsid w:val="008A0C24"/>
    <w:rsid w:val="008A2294"/>
    <w:rsid w:val="008C41F9"/>
    <w:rsid w:val="008D3981"/>
    <w:rsid w:val="008E15F1"/>
    <w:rsid w:val="008F5B68"/>
    <w:rsid w:val="0091413C"/>
    <w:rsid w:val="00915265"/>
    <w:rsid w:val="0092092E"/>
    <w:rsid w:val="00922BB0"/>
    <w:rsid w:val="00924300"/>
    <w:rsid w:val="009575BE"/>
    <w:rsid w:val="0096319F"/>
    <w:rsid w:val="0098312E"/>
    <w:rsid w:val="0099035A"/>
    <w:rsid w:val="0099582C"/>
    <w:rsid w:val="00996FB1"/>
    <w:rsid w:val="00997068"/>
    <w:rsid w:val="009E032F"/>
    <w:rsid w:val="009E0F38"/>
    <w:rsid w:val="009F4CA3"/>
    <w:rsid w:val="00A56FFC"/>
    <w:rsid w:val="00AA5BDA"/>
    <w:rsid w:val="00AA6E90"/>
    <w:rsid w:val="00AC2DC7"/>
    <w:rsid w:val="00AE0E2A"/>
    <w:rsid w:val="00B01B0F"/>
    <w:rsid w:val="00B123CF"/>
    <w:rsid w:val="00B23445"/>
    <w:rsid w:val="00B235C2"/>
    <w:rsid w:val="00B4022B"/>
    <w:rsid w:val="00B552EA"/>
    <w:rsid w:val="00B76AF0"/>
    <w:rsid w:val="00B85242"/>
    <w:rsid w:val="00BA4823"/>
    <w:rsid w:val="00BA5EDD"/>
    <w:rsid w:val="00BB7D00"/>
    <w:rsid w:val="00BE500A"/>
    <w:rsid w:val="00BF0B60"/>
    <w:rsid w:val="00BF1236"/>
    <w:rsid w:val="00BF14E8"/>
    <w:rsid w:val="00BF309B"/>
    <w:rsid w:val="00C00A80"/>
    <w:rsid w:val="00C03966"/>
    <w:rsid w:val="00C03B0B"/>
    <w:rsid w:val="00C070A7"/>
    <w:rsid w:val="00C25248"/>
    <w:rsid w:val="00C2623B"/>
    <w:rsid w:val="00C37921"/>
    <w:rsid w:val="00C46338"/>
    <w:rsid w:val="00C72CA9"/>
    <w:rsid w:val="00C86FB6"/>
    <w:rsid w:val="00CC6306"/>
    <w:rsid w:val="00CD5146"/>
    <w:rsid w:val="00CD55DF"/>
    <w:rsid w:val="00CE457E"/>
    <w:rsid w:val="00D00824"/>
    <w:rsid w:val="00D022C3"/>
    <w:rsid w:val="00D06094"/>
    <w:rsid w:val="00D1316C"/>
    <w:rsid w:val="00D21E2A"/>
    <w:rsid w:val="00D26328"/>
    <w:rsid w:val="00D31561"/>
    <w:rsid w:val="00D32147"/>
    <w:rsid w:val="00D417C0"/>
    <w:rsid w:val="00D47F87"/>
    <w:rsid w:val="00D84D0E"/>
    <w:rsid w:val="00D875AB"/>
    <w:rsid w:val="00DB7DD0"/>
    <w:rsid w:val="00DC1350"/>
    <w:rsid w:val="00DD14C1"/>
    <w:rsid w:val="00DF062D"/>
    <w:rsid w:val="00DF0803"/>
    <w:rsid w:val="00DF0829"/>
    <w:rsid w:val="00DF4552"/>
    <w:rsid w:val="00E01189"/>
    <w:rsid w:val="00E23334"/>
    <w:rsid w:val="00E24661"/>
    <w:rsid w:val="00E30050"/>
    <w:rsid w:val="00E4104A"/>
    <w:rsid w:val="00E556C9"/>
    <w:rsid w:val="00E61538"/>
    <w:rsid w:val="00EA2E14"/>
    <w:rsid w:val="00ED269D"/>
    <w:rsid w:val="00EE3634"/>
    <w:rsid w:val="00EE4DF0"/>
    <w:rsid w:val="00EF21CE"/>
    <w:rsid w:val="00F0745F"/>
    <w:rsid w:val="00F51516"/>
    <w:rsid w:val="00F552A2"/>
    <w:rsid w:val="00F61A56"/>
    <w:rsid w:val="00F74261"/>
    <w:rsid w:val="00F93014"/>
    <w:rsid w:val="00FA0674"/>
    <w:rsid w:val="00FA0A98"/>
    <w:rsid w:val="00FA16B9"/>
    <w:rsid w:val="00FC0C13"/>
    <w:rsid w:val="00FC2ACC"/>
    <w:rsid w:val="00FD58A5"/>
    <w:rsid w:val="00FF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9EF6F"/>
  <w15:chartTrackingRefBased/>
  <w15:docId w15:val="{3695EEC0-09FC-4E26-AD7C-B6D133A47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4D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D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4D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DF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D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DF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7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590"/>
  </w:style>
  <w:style w:type="paragraph" w:styleId="Footer">
    <w:name w:val="footer"/>
    <w:basedOn w:val="Normal"/>
    <w:link w:val="FooterChar"/>
    <w:uiPriority w:val="99"/>
    <w:unhideWhenUsed/>
    <w:rsid w:val="001E7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590"/>
  </w:style>
  <w:style w:type="paragraph" w:styleId="ListParagraph">
    <w:name w:val="List Paragraph"/>
    <w:basedOn w:val="Normal"/>
    <w:uiPriority w:val="34"/>
    <w:qFormat/>
    <w:rsid w:val="00391C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5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6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F0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78740-9DE3-4576-9508-979F7383A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Leung</dc:creator>
  <cp:keywords/>
  <dc:description/>
  <cp:lastModifiedBy>Miriam Leung</cp:lastModifiedBy>
  <cp:revision>5</cp:revision>
  <dcterms:created xsi:type="dcterms:W3CDTF">2020-07-27T05:56:00Z</dcterms:created>
  <dcterms:modified xsi:type="dcterms:W3CDTF">2020-09-04T06:40:00Z</dcterms:modified>
</cp:coreProperties>
</file>